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tr-TR" w:eastAsia="tr-TR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21438F6E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A5792F">
        <w:rPr>
          <w:rFonts w:cs="Times New Roman"/>
          <w:b/>
          <w:szCs w:val="24"/>
        </w:rPr>
        <w:t>Table 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5792F" w:rsidRPr="00A5792F">
        <w:rPr>
          <w:rFonts w:cs="Times New Roman"/>
          <w:szCs w:val="24"/>
        </w:rPr>
        <w:t>Descriptive Statistics for English Teachers' Act</w:t>
      </w:r>
      <w:r w:rsidR="00A5792F">
        <w:rPr>
          <w:rFonts w:cs="Times New Roman"/>
          <w:szCs w:val="24"/>
        </w:rPr>
        <w:t>ing</w:t>
      </w:r>
      <w:r w:rsidR="00A5792F" w:rsidRPr="00A5792F">
        <w:rPr>
          <w:rFonts w:cs="Times New Roman"/>
          <w:szCs w:val="24"/>
        </w:rPr>
        <w:t xml:space="preserve"> with Awareness Dimension</w:t>
      </w:r>
    </w:p>
    <w:tbl>
      <w:tblPr>
        <w:tblStyle w:val="TableNormal"/>
        <w:tblW w:w="901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7105"/>
        <w:gridCol w:w="900"/>
        <w:gridCol w:w="1005"/>
      </w:tblGrid>
      <w:tr w:rsidR="000148A6" w:rsidRPr="000148A6" w14:paraId="620A126C" w14:textId="77777777" w:rsidTr="00AD5D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  <w:jc w:val="center"/>
        </w:trPr>
        <w:tc>
          <w:tcPr>
            <w:tcW w:w="71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05067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bookmarkStart w:id="0" w:name="_GoBack"/>
            <w:proofErr w:type="spellStart"/>
            <w:r w:rsidRPr="000148A6">
              <w:rPr>
                <w:i/>
                <w:iCs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tems</w:t>
            </w:r>
            <w:proofErr w:type="spellEnd"/>
            <w:r w:rsidRPr="000148A6">
              <w:rPr>
                <w:i/>
                <w:iCs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n </w:t>
            </w:r>
            <w:proofErr w:type="spellStart"/>
            <w:r w:rsidRPr="000148A6">
              <w:rPr>
                <w:i/>
                <w:iCs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e</w:t>
            </w:r>
            <w:proofErr w:type="spellEnd"/>
            <w:r w:rsidRPr="000148A6">
              <w:rPr>
                <w:i/>
                <w:iCs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i/>
                <w:iCs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cale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94DCB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i/>
                <w:iCs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A3E6F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proofErr w:type="spellStart"/>
            <w:r w:rsidRPr="000148A6">
              <w:rPr>
                <w:i/>
                <w:iCs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D</w:t>
            </w:r>
            <w:proofErr w:type="spellEnd"/>
          </w:p>
        </w:tc>
      </w:tr>
      <w:tr w:rsidR="000148A6" w:rsidRPr="000148A6" w14:paraId="19F58810" w14:textId="77777777" w:rsidTr="00AD5D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6"/>
          <w:jc w:val="center"/>
        </w:trPr>
        <w:tc>
          <w:tcPr>
            <w:tcW w:w="71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19ADE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.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en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 do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ings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y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nd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nders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ff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d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</w:t>
            </w:r>
            <w:r w:rsidRPr="000148A6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asily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stracted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F0420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32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E126C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45</w:t>
            </w:r>
          </w:p>
        </w:tc>
      </w:tr>
      <w:tr w:rsidR="000148A6" w:rsidRPr="000148A6" w14:paraId="05881AB6" w14:textId="77777777" w:rsidTr="00AD5D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18495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7.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en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</w:t>
            </w:r>
            <w:r w:rsidRPr="000148A6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oing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mething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 I</w:t>
            </w:r>
            <w:r w:rsidRPr="000148A6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nly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cused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on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at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</w:t>
            </w:r>
            <w:r w:rsidRPr="000148A6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oing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hing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el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83FDD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6E550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37</w:t>
            </w:r>
          </w:p>
        </w:tc>
      </w:tr>
      <w:tr w:rsidR="000148A6" w:rsidRPr="000148A6" w14:paraId="77A3DCE7" w14:textId="77777777" w:rsidTr="00AD5D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57A21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1. I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rive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on </w:t>
            </w:r>
            <w:r w:rsidRPr="000148A6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“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utomatic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pilot”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ithout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ying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tention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at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</w:t>
            </w:r>
            <w:r w:rsidRPr="000148A6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o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B1ECE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97E02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83</w:t>
            </w:r>
          </w:p>
        </w:tc>
      </w:tr>
      <w:tr w:rsidR="000148A6" w:rsidRPr="000148A6" w14:paraId="38ED5DD9" w14:textId="77777777" w:rsidTr="00AD5D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E8360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5.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en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</w:t>
            </w:r>
            <w:r w:rsidRPr="000148A6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ading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I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cus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ll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y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tention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on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at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</w:t>
            </w:r>
            <w:r w:rsidRPr="000148A6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ad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2E4A7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A87EC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36</w:t>
            </w:r>
          </w:p>
        </w:tc>
      </w:tr>
      <w:tr w:rsidR="000148A6" w:rsidRPr="000148A6" w14:paraId="60630806" w14:textId="77777777" w:rsidTr="00AD5D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62401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9.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en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 do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ings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I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et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tally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rapped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p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n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em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d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don</w:t>
            </w:r>
            <w:r w:rsidRPr="000148A6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ink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bout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ything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el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FE97F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5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D6A47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95</w:t>
            </w:r>
          </w:p>
        </w:tc>
      </w:tr>
      <w:tr w:rsidR="000148A6" w:rsidRPr="000148A6" w14:paraId="019F694A" w14:textId="77777777" w:rsidTr="00AD5D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7AD0A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. I don</w:t>
            </w:r>
            <w:r w:rsidRPr="000148A6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 pay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tention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at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</w:t>
            </w:r>
            <w:r w:rsidRPr="000148A6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oing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cause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</w:t>
            </w:r>
            <w:r w:rsidRPr="000148A6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aydreaming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orrying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therwise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stracte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630D3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BE079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44</w:t>
            </w:r>
          </w:p>
        </w:tc>
      </w:tr>
      <w:tr w:rsidR="000148A6" w:rsidRPr="000148A6" w14:paraId="1327C9FF" w14:textId="77777777" w:rsidTr="00AD5D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6DB80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7.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en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</w:t>
            </w:r>
            <w:r w:rsidRPr="000148A6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oing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ores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ch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s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leaning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undry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I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end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aydream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ink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of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ther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ing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FB05E" w14:textId="77777777" w:rsidR="000148A6" w:rsidRPr="000148A6" w:rsidRDefault="000148A6" w:rsidP="000148A6">
            <w:pPr>
              <w:spacing w:before="0" w:after="0"/>
              <w:rPr>
                <w:rFonts w:eastAsia="Times New Roman"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68CDD68B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6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C8EE1" w14:textId="77777777" w:rsidR="000148A6" w:rsidRPr="000148A6" w:rsidRDefault="000148A6" w:rsidP="000148A6">
            <w:pPr>
              <w:spacing w:before="0" w:after="0"/>
              <w:rPr>
                <w:rFonts w:eastAsia="Times New Roman"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65F2154B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70</w:t>
            </w:r>
          </w:p>
        </w:tc>
      </w:tr>
      <w:tr w:rsidR="000148A6" w:rsidRPr="000148A6" w14:paraId="0CBB83ED" w14:textId="77777777" w:rsidTr="00AD5D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CF6C1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1. I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end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do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veral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ings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t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nce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ather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an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cusing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on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ne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ing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t a t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33003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8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5E47E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23</w:t>
            </w:r>
          </w:p>
        </w:tc>
      </w:tr>
      <w:tr w:rsidR="000148A6" w:rsidRPr="000148A6" w14:paraId="6C597B4F" w14:textId="77777777" w:rsidTr="00AD5D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0DFE3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5.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en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</w:t>
            </w:r>
            <w:r w:rsidRPr="000148A6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orking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on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mething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rt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of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y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nd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s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ccupied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ith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ther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pics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ch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s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at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</w:t>
            </w:r>
            <w:r w:rsidRPr="000148A6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l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be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oing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ter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ings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</w:t>
            </w:r>
            <w:r w:rsidRPr="000148A6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d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ather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be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o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9B133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FD209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6</w:t>
            </w:r>
          </w:p>
        </w:tc>
      </w:tr>
      <w:tr w:rsidR="000148A6" w:rsidRPr="000148A6" w14:paraId="25B2597C" w14:textId="77777777" w:rsidTr="00AD5D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6"/>
          <w:jc w:val="center"/>
        </w:trPr>
        <w:tc>
          <w:tcPr>
            <w:tcW w:w="71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C6FF3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8. I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et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mpletely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bsorbed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n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at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</w:t>
            </w:r>
            <w:r w:rsidRPr="000148A6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oing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at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ll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y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tention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s </w:t>
            </w:r>
            <w:proofErr w:type="spellStart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cused</w:t>
            </w:r>
            <w:proofErr w:type="spellEnd"/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on 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F86A3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0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CC805" w14:textId="77777777" w:rsidR="000148A6" w:rsidRPr="000148A6" w:rsidRDefault="000148A6" w:rsidP="000148A6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148A6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29</w:t>
            </w:r>
          </w:p>
        </w:tc>
      </w:tr>
      <w:bookmarkEnd w:id="0"/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09D521" w14:textId="77777777" w:rsidR="00835BA8" w:rsidRDefault="00835BA8" w:rsidP="00117666">
      <w:pPr>
        <w:spacing w:after="0"/>
      </w:pPr>
      <w:r>
        <w:separator/>
      </w:r>
    </w:p>
  </w:endnote>
  <w:endnote w:type="continuationSeparator" w:id="0">
    <w:p w14:paraId="657AF1DF" w14:textId="77777777" w:rsidR="00835BA8" w:rsidRDefault="00835B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Arial Unicode MS">
    <w:altName w:val="Arial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062148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48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062148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48A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79F586" w14:textId="77777777" w:rsidR="00835BA8" w:rsidRDefault="00835BA8" w:rsidP="00117666">
      <w:pPr>
        <w:spacing w:after="0"/>
      </w:pPr>
      <w:r>
        <w:separator/>
      </w:r>
    </w:p>
  </w:footnote>
  <w:footnote w:type="continuationSeparator" w:id="0">
    <w:p w14:paraId="611177EB" w14:textId="77777777" w:rsidR="00835BA8" w:rsidRDefault="00835B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tr-TR" w:eastAsia="tr-T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148A6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2C55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5BA8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5792F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3C9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Normal">
    <w:name w:val="Table Normal"/>
    <w:rsid w:val="000148A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tr-TR" w:eastAsia="tr-T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C388DE7-CAFF-496E-BEBC-1BC387B377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lgelerim</cp:lastModifiedBy>
  <cp:revision>8</cp:revision>
  <cp:lastPrinted>2013-10-03T12:51:00Z</cp:lastPrinted>
  <dcterms:created xsi:type="dcterms:W3CDTF">2022-11-17T16:58:00Z</dcterms:created>
  <dcterms:modified xsi:type="dcterms:W3CDTF">2025-12-19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